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77777777" w:rsidR="00654E8F" w:rsidRPr="001549D3" w:rsidRDefault="00654E8F" w:rsidP="0001436A">
      <w:pPr>
        <w:pStyle w:val="SupplementaryMaterial"/>
        <w:rPr>
          <w:b w:val="0"/>
        </w:rPr>
      </w:pPr>
      <w:bookmarkStart w:id="0" w:name="_GoBack"/>
      <w:bookmarkEnd w:id="0"/>
      <w:r w:rsidRPr="001549D3">
        <w:t>Supplementary Material</w:t>
      </w:r>
    </w:p>
    <w:p w14:paraId="29026311" w14:textId="6E10F858" w:rsidR="00EA3D3C" w:rsidRDefault="00AA5C78" w:rsidP="00AA5C78">
      <w:pPr>
        <w:pStyle w:val="berschrift1"/>
        <w:numPr>
          <w:ilvl w:val="0"/>
          <w:numId w:val="0"/>
        </w:numPr>
        <w:ind w:left="567" w:hanging="567"/>
      </w:pPr>
      <w:r w:rsidRPr="00AA5C78">
        <w:t>Appendix 1: Search strategy used in Medline via OVID</w:t>
      </w:r>
    </w:p>
    <w:p w14:paraId="5016976F" w14:textId="77777777" w:rsidR="00AA5C78" w:rsidRPr="00254473" w:rsidRDefault="00AA5C78" w:rsidP="00AA5C78">
      <w:pPr>
        <w:spacing w:line="360" w:lineRule="auto"/>
        <w:jc w:val="both"/>
        <w:rPr>
          <w:lang w:val="en-GB"/>
        </w:rPr>
      </w:pPr>
      <w:r w:rsidRPr="00254473">
        <w:rPr>
          <w:rFonts w:eastAsia="Times New Roman"/>
          <w:lang w:val="en-GB"/>
        </w:rPr>
        <w:t xml:space="preserve">Adolescent/ OR </w:t>
      </w:r>
      <w:r w:rsidRPr="00254473">
        <w:rPr>
          <w:lang w:val="en-GB"/>
        </w:rPr>
        <w:t>Adolesc*.ab,ti. OR Adolescent/ OR Teen*.ab,ti. OR Youth.ab,ti.</w:t>
      </w:r>
      <w:r w:rsidRPr="00254473">
        <w:rPr>
          <w:lang w:val="en-GB"/>
        </w:rPr>
        <w:tab/>
      </w:r>
    </w:p>
    <w:p w14:paraId="0DBC5B10" w14:textId="77777777" w:rsidR="00AA5C78" w:rsidRPr="00254473" w:rsidRDefault="00AA5C78" w:rsidP="00AA5C78">
      <w:pPr>
        <w:spacing w:line="360" w:lineRule="auto"/>
        <w:jc w:val="both"/>
        <w:rPr>
          <w:b/>
          <w:u w:val="single"/>
          <w:lang w:val="en-GB"/>
        </w:rPr>
      </w:pPr>
      <w:r w:rsidRPr="00254473">
        <w:rPr>
          <w:b/>
          <w:u w:val="single"/>
          <w:lang w:val="en-GB"/>
        </w:rPr>
        <w:t>AND</w:t>
      </w:r>
    </w:p>
    <w:p w14:paraId="6BB2812A" w14:textId="18C6135D" w:rsidR="00AA5C78" w:rsidRPr="00254473" w:rsidRDefault="00AA5C78" w:rsidP="00AA5C78">
      <w:pPr>
        <w:spacing w:line="360" w:lineRule="auto"/>
        <w:jc w:val="both"/>
        <w:rPr>
          <w:lang w:val="en-GB"/>
        </w:rPr>
      </w:pPr>
      <w:r w:rsidRPr="00254473">
        <w:rPr>
          <w:lang w:val="en-GB"/>
        </w:rPr>
        <w:t xml:space="preserve">Latin America/ OR OR exp Caribbean Region/ OR exp Central America/ OR exp South America/ OR Mexico/ OR Latin America.ab,ti. OR Caribbean.ab,ti. OR Central America.ab,ti. OR South America.ab,ti. OR (Antigua and Barbuda).ab,ti. OR Aruba.ab,ti. OR Bahamas.ab,ti. OR Barbados.ab,ti. OR Cuba.ab,ti. OR Dominica.ab,ti. OR Dominican Republic.ab,ti. OR Grenada.ab,ti. OR Guadeloupe.ab,ti. OR Haiti.ab,ti. OR (Cayman Islands).ab,ti. OR (Turks and Caicos Islands).ab,ti. OR (Virgin Islands).ab,ti. OR Jamaica.ab,ti. OR Martinique.ab,ti. OR (Puerto Rico).ab,ti. OR (Saint Barthelemy).ab,ti. OR (Saint Kitts and Nevis).ab,ti. OR (Saint Vincent and Grenadines).ab,ti. OR (Saint Lucia).ab,ti. OR (Trinidad and Tobago).ab,ti. OR Belize.ab,ti. </w:t>
      </w:r>
      <w:r w:rsidRPr="00AA5C78">
        <w:rPr>
          <w:lang w:val="es-419"/>
        </w:rPr>
        <w:t xml:space="preserve">OR (Costa Rica).ab,ti. OR (El Salvador).ab,ti. </w:t>
      </w:r>
      <w:r w:rsidRPr="00254473">
        <w:rPr>
          <w:lang w:val="en-GB"/>
        </w:rPr>
        <w:t>OR Guatemala.ab,ti. OR Honduras.ab,ti. OR Nicaragua.ab,ti. OR Panama.ab,ti. OR Argentina.ab,ti. OR Bolivia.ab,ti. OR Brazil.ab,ti. OR Chile.ab,ti. OR Colombia.ab,ti. OR Ecuador.ab,ti. OR Guyana.ab,ti. OR (French Guyana).ab,ti. OR Paraguay.ab,ti. OR Peru.ab,ti. OR Suriname.ab,ti. OR Uruguay.ab,ti. OR Venezuela.ab,ti.</w:t>
      </w:r>
      <w:r>
        <w:rPr>
          <w:lang w:val="en-GB"/>
        </w:rPr>
        <w:t xml:space="preserve"> OR </w:t>
      </w:r>
      <w:r w:rsidRPr="00254473">
        <w:rPr>
          <w:lang w:val="en-GB"/>
        </w:rPr>
        <w:t>Mexico.ab,ti. OR Latin*.ab,ti.</w:t>
      </w:r>
    </w:p>
    <w:p w14:paraId="3A1209F7" w14:textId="77777777" w:rsidR="00AA5C78" w:rsidRPr="00254473" w:rsidRDefault="00AA5C78" w:rsidP="00AA5C78">
      <w:pPr>
        <w:spacing w:line="360" w:lineRule="auto"/>
        <w:jc w:val="both"/>
        <w:rPr>
          <w:b/>
          <w:u w:val="single"/>
          <w:lang w:val="en-GB"/>
        </w:rPr>
      </w:pPr>
      <w:r w:rsidRPr="00254473">
        <w:rPr>
          <w:b/>
          <w:u w:val="single"/>
          <w:lang w:val="en-GB"/>
        </w:rPr>
        <w:t>AND</w:t>
      </w:r>
    </w:p>
    <w:p w14:paraId="61151D2C" w14:textId="77777777" w:rsidR="00AA5C78" w:rsidRPr="00254473" w:rsidRDefault="00AA5C78" w:rsidP="00AA5C78">
      <w:pPr>
        <w:spacing w:line="360" w:lineRule="auto"/>
        <w:jc w:val="both"/>
        <w:rPr>
          <w:lang w:val="en-GB"/>
        </w:rPr>
      </w:pPr>
      <w:r w:rsidRPr="00254473">
        <w:rPr>
          <w:lang w:val="en-GB"/>
        </w:rPr>
        <w:t>Social Deprivation/ OR social vulnerability/ OR Social Conditions/ OR Poverty/ OR Social Marginalization/ OR Social Segregation/ OR Social Class/ OR Social Discrimination/ OR social inequality.ab,ti. OR social inequity.ab,ti. OR Social disadvantage.ab,ti. OR social segragation.ab,ti. OR Social exclusion.ab,ti. OR Social deprivation.ab,ti. OR Social Vulnerability.ab,ti.OR Social Marginalization.ab,ti. OR social gaps.ab,ti. OR social defeat.ab,ti. OR social class.ab,ti. OR socioeconomic.ab,ti. OR income.ab,ti. OR social discrimination.ab,ti.</w:t>
      </w:r>
    </w:p>
    <w:p w14:paraId="020D1607" w14:textId="77777777" w:rsidR="00AA5C78" w:rsidRPr="00254473" w:rsidRDefault="00AA5C78" w:rsidP="00AA5C78">
      <w:pPr>
        <w:spacing w:line="360" w:lineRule="auto"/>
        <w:jc w:val="both"/>
        <w:rPr>
          <w:b/>
          <w:u w:val="single"/>
          <w:lang w:val="en-GB"/>
        </w:rPr>
      </w:pPr>
      <w:r w:rsidRPr="00254473">
        <w:rPr>
          <w:b/>
          <w:u w:val="single"/>
          <w:lang w:val="en-GB"/>
        </w:rPr>
        <w:t>AND</w:t>
      </w:r>
    </w:p>
    <w:p w14:paraId="4B12B361" w14:textId="77777777" w:rsidR="00AA5C78" w:rsidRPr="00254473" w:rsidRDefault="00AA5C78" w:rsidP="00AA5C78">
      <w:pPr>
        <w:spacing w:line="360" w:lineRule="auto"/>
        <w:jc w:val="both"/>
        <w:rPr>
          <w:lang w:val="en-GB"/>
        </w:rPr>
      </w:pPr>
      <w:r w:rsidRPr="00254473">
        <w:rPr>
          <w:lang w:val="en-GB"/>
        </w:rPr>
        <w:t xml:space="preserve">Mental Health/ OR Self Efficacy/ OR Personal Autonomy/ OR Emotions/ OR Affect/ OR </w:t>
      </w:r>
    </w:p>
    <w:p w14:paraId="277869DB" w14:textId="77777777" w:rsidR="00AA5C78" w:rsidRPr="00254473" w:rsidRDefault="00AA5C78" w:rsidP="00AA5C78">
      <w:pPr>
        <w:spacing w:line="360" w:lineRule="auto"/>
        <w:jc w:val="both"/>
        <w:rPr>
          <w:lang w:val="en-GB"/>
        </w:rPr>
      </w:pPr>
      <w:r w:rsidRPr="00254473">
        <w:rPr>
          <w:lang w:val="en-GB"/>
        </w:rPr>
        <w:lastRenderedPageBreak/>
        <w:t>Psychology, Adolescent/ OR Mental health.ab,ti. OR Well-being.ab,ti. OR Wellbeing.ab,ti.</w:t>
      </w:r>
    </w:p>
    <w:p w14:paraId="5181CA54" w14:textId="77777777" w:rsidR="00AA5C78" w:rsidRPr="00254473" w:rsidRDefault="00AA5C78" w:rsidP="00AA5C78">
      <w:pPr>
        <w:spacing w:line="360" w:lineRule="auto"/>
        <w:jc w:val="both"/>
        <w:rPr>
          <w:lang w:val="en-GB"/>
        </w:rPr>
      </w:pPr>
      <w:r w:rsidRPr="00254473">
        <w:rPr>
          <w:lang w:val="en-GB"/>
        </w:rPr>
        <w:t>Self-efficacy.ab,ti. OR Autonomy.ab,ti. OR Feel*.ab,ti. OR Emotion*.ab,ti. OR enjoy.ab,ti.</w:t>
      </w:r>
    </w:p>
    <w:p w14:paraId="043900B3" w14:textId="4FB055C8" w:rsidR="00AA5C78" w:rsidRPr="00AA5C78" w:rsidRDefault="00AA5C78" w:rsidP="00AA5C78"/>
    <w:sectPr w:rsidR="00AA5C78" w:rsidRPr="00AA5C78"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995F6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25E0AF0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B440A">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25E0AF0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B440A">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995F6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995F6A" w:rsidRDefault="0093429D" w:rsidP="0093429D">
    <w:r w:rsidRPr="005A1D84">
      <w:rPr>
        <w:b/>
        <w:noProof/>
        <w:color w:val="A6A6A6" w:themeColor="background1" w:themeShade="A6"/>
        <w:lang w:val="de-DE" w:eastAsia="de-DE"/>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A5C78"/>
    <w:rsid w:val="00AB5EE2"/>
    <w:rsid w:val="00AB6715"/>
    <w:rsid w:val="00B1671E"/>
    <w:rsid w:val="00B25EB8"/>
    <w:rsid w:val="00B354E1"/>
    <w:rsid w:val="00B37F4D"/>
    <w:rsid w:val="00BB440A"/>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purl.org/dc/terms/"/>
    <ds:schemaRef ds:uri="http://schemas.openxmlformats.org/package/2006/metadata/core-properties"/>
    <ds:schemaRef ds:uri="http://schemas.microsoft.com/office/2006/documentManagement/types"/>
    <ds:schemaRef ds:uri="970c08f3-bdc0-46be-888b-e62464d9f78c"/>
    <ds:schemaRef ds:uri="http://purl.org/dc/elements/1.1/"/>
    <ds:schemaRef ds:uri="http://schemas.microsoft.com/office/2006/metadata/properties"/>
    <ds:schemaRef ds:uri="http://schemas.microsoft.com/office/infopath/2007/PartnerControls"/>
    <ds:schemaRef ds:uri="26005759-6815-4540-b8ea-913958d74f23"/>
    <ds:schemaRef ds:uri="http://www.w3.org/XML/1998/namespace"/>
    <ds:schemaRef ds:uri="http://purl.org/dc/dcmitype/"/>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A55C8765-13C1-4CC5-A081-0E7FB0354C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2</Pages>
  <Words>251</Words>
  <Characters>1850</Characters>
  <Application>Microsoft Office Word</Application>
  <DocSecurity>0</DocSecurity>
  <Lines>27</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anchez Castro, Johanna Carolina</cp:lastModifiedBy>
  <cp:revision>6</cp:revision>
  <cp:lastPrinted>2013-10-03T12:51:00Z</cp:lastPrinted>
  <dcterms:created xsi:type="dcterms:W3CDTF">2022-11-17T16:58:00Z</dcterms:created>
  <dcterms:modified xsi:type="dcterms:W3CDTF">2023-11-21T1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bc0d161d5f0fa5dcc360ad9169fcc4d922cd3537b7bbcefaec293d3bd953d8eb</vt:lpwstr>
  </property>
</Properties>
</file>